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6F7" w:rsidRPr="00D41C1A" w:rsidRDefault="00A806F7" w:rsidP="00A806F7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sz w:val="24"/>
        </w:rPr>
        <w:t>T</w:t>
      </w:r>
      <w:r w:rsidRPr="00D41C1A">
        <w:rPr>
          <w:rFonts w:ascii="Times New Roman" w:hAnsi="Times New Roman" w:hint="eastAsia"/>
          <w:b/>
          <w:sz w:val="24"/>
        </w:rPr>
        <w:t xml:space="preserve">able S2. </w:t>
      </w:r>
      <w:r w:rsidRPr="00D41C1A">
        <w:rPr>
          <w:rFonts w:ascii="Times New Roman" w:hAnsi="Times New Roman"/>
          <w:b/>
          <w:color w:val="000000" w:themeColor="text1"/>
          <w:sz w:val="24"/>
          <w:szCs w:val="24"/>
        </w:rPr>
        <w:t xml:space="preserve">Primer sets used </w:t>
      </w:r>
      <w:r w:rsidRPr="00D41C1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o quantify the rumen </w:t>
      </w:r>
      <w:proofErr w:type="spellStart"/>
      <w:r w:rsidRPr="00D41C1A">
        <w:rPr>
          <w:rFonts w:ascii="Times New Roman" w:hAnsi="Times New Roman" w:hint="eastAsia"/>
          <w:b/>
          <w:color w:val="000000" w:themeColor="text1"/>
          <w:sz w:val="24"/>
          <w:szCs w:val="24"/>
        </w:rPr>
        <w:t>microbiota</w:t>
      </w:r>
      <w:proofErr w:type="spellEnd"/>
      <w:r w:rsidRPr="00D41C1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of 14 ruminant species</w:t>
      </w:r>
    </w:p>
    <w:tbl>
      <w:tblPr>
        <w:tblStyle w:val="a3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5672"/>
        <w:gridCol w:w="1939"/>
        <w:gridCol w:w="1947"/>
        <w:gridCol w:w="2396"/>
      </w:tblGrid>
      <w:tr w:rsidR="00A806F7" w:rsidRPr="00D41C1A" w:rsidTr="005F22F8">
        <w:tc>
          <w:tcPr>
            <w:tcW w:w="2026" w:type="dxa"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b/>
                <w:color w:val="000000" w:themeColor="text1"/>
                <w:sz w:val="24"/>
                <w:szCs w:val="24"/>
              </w:rPr>
              <w:t>Target species/genes</w:t>
            </w:r>
          </w:p>
        </w:tc>
        <w:tc>
          <w:tcPr>
            <w:tcW w:w="5737" w:type="dxa"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b/>
                <w:color w:val="000000" w:themeColor="text1"/>
                <w:sz w:val="24"/>
                <w:szCs w:val="24"/>
              </w:rPr>
              <w:t>Primer sequences</w:t>
            </w:r>
          </w:p>
        </w:tc>
        <w:tc>
          <w:tcPr>
            <w:tcW w:w="1984" w:type="dxa"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b/>
                <w:color w:val="000000" w:themeColor="text1"/>
                <w:sz w:val="24"/>
                <w:szCs w:val="24"/>
              </w:rPr>
              <w:t xml:space="preserve">Product size </w:t>
            </w:r>
          </w:p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b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D41C1A">
              <w:rPr>
                <w:rFonts w:ascii="Times New Roman" w:eastAsia="宋体" w:hAnsi="Times New Roman"/>
                <w:b/>
                <w:color w:val="000000" w:themeColor="text1"/>
                <w:sz w:val="24"/>
                <w:szCs w:val="24"/>
              </w:rPr>
              <w:t>bp</w:t>
            </w:r>
            <w:proofErr w:type="spellEnd"/>
            <w:r w:rsidRPr="00D41C1A">
              <w:rPr>
                <w:rFonts w:ascii="Times New Roman" w:eastAsia="宋体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b/>
                <w:color w:val="000000" w:themeColor="text1"/>
                <w:sz w:val="24"/>
                <w:szCs w:val="24"/>
              </w:rPr>
              <w:t>PCR efficiency (%)</w:t>
            </w:r>
          </w:p>
        </w:tc>
        <w:tc>
          <w:tcPr>
            <w:tcW w:w="2442" w:type="dxa"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b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A806F7" w:rsidRPr="00D41C1A" w:rsidTr="005F22F8">
        <w:tc>
          <w:tcPr>
            <w:tcW w:w="2026" w:type="dxa"/>
            <w:vMerge w:val="restart"/>
          </w:tcPr>
          <w:p w:rsidR="00A806F7" w:rsidRPr="00D41C1A" w:rsidRDefault="00A806F7" w:rsidP="005F22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04140</wp:posOffset>
                      </wp:positionH>
                      <wp:positionV relativeFrom="paragraph">
                        <wp:posOffset>-1905</wp:posOffset>
                      </wp:positionV>
                      <wp:extent cx="8845550" cy="12700"/>
                      <wp:effectExtent l="8890" t="13335" r="13335" b="12065"/>
                      <wp:wrapNone/>
                      <wp:docPr id="1" name="直接箭头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845550" cy="127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9649F7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" o:spid="_x0000_s1026" type="#_x0000_t32" style="position:absolute;left:0;text-align:left;margin-left:8.2pt;margin-top:-.15pt;width:696.5pt;height: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"/>
                  </w:pict>
                </mc:Fallback>
              </mc:AlternateContent>
            </w:r>
            <w:r w:rsidRPr="00D41C1A">
              <w:rPr>
                <w:rFonts w:ascii="Times New Roman" w:eastAsia="宋体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Total bacteria</w:t>
            </w:r>
          </w:p>
        </w:tc>
        <w:tc>
          <w:tcPr>
            <w:tcW w:w="5737" w:type="dxa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F</w:t>
            </w:r>
            <w:r w:rsidRPr="00D41C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rward: 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'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CGGCAACGAGCGCAACCC-3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'</w:t>
            </w:r>
          </w:p>
        </w:tc>
        <w:tc>
          <w:tcPr>
            <w:tcW w:w="1984" w:type="dxa"/>
            <w:vMerge w:val="restart"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43</w:t>
            </w:r>
          </w:p>
        </w:tc>
        <w:tc>
          <w:tcPr>
            <w:tcW w:w="1985" w:type="dxa"/>
            <w:vMerge w:val="restart"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04</w:t>
            </w:r>
          </w:p>
        </w:tc>
        <w:tc>
          <w:tcPr>
            <w:tcW w:w="2442" w:type="dxa"/>
            <w:vMerge w:val="restart"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OLE_LINK225"/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Denman and </w:t>
            </w:r>
            <w:proofErr w:type="spellStart"/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cSweeney</w:t>
            </w:r>
            <w:bookmarkEnd w:id="0"/>
            <w:proofErr w:type="spellEnd"/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, 2006</w:t>
            </w:r>
          </w:p>
        </w:tc>
      </w:tr>
      <w:tr w:rsidR="00A806F7" w:rsidRPr="00D41C1A" w:rsidTr="005F22F8">
        <w:tc>
          <w:tcPr>
            <w:tcW w:w="2026" w:type="dxa"/>
            <w:vMerge/>
          </w:tcPr>
          <w:p w:rsidR="00A806F7" w:rsidRPr="00D41C1A" w:rsidRDefault="00A806F7" w:rsidP="005F22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7" w:type="dxa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R</w:t>
            </w:r>
            <w:r w:rsidRPr="00D41C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everse: 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'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CCATTGTAGCACGTGTGTAGCC-3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'</w:t>
            </w:r>
          </w:p>
        </w:tc>
        <w:tc>
          <w:tcPr>
            <w:tcW w:w="1984" w:type="dxa"/>
            <w:vMerge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442" w:type="dxa"/>
            <w:vMerge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806F7" w:rsidRPr="00D41C1A" w:rsidTr="005F22F8">
        <w:tc>
          <w:tcPr>
            <w:tcW w:w="2026" w:type="dxa"/>
            <w:vMerge w:val="restart"/>
          </w:tcPr>
          <w:p w:rsidR="00A806F7" w:rsidRPr="00D41C1A" w:rsidRDefault="00A806F7" w:rsidP="005F22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Protozoa</w:t>
            </w:r>
          </w:p>
        </w:tc>
        <w:tc>
          <w:tcPr>
            <w:tcW w:w="5737" w:type="dxa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F</w:t>
            </w:r>
            <w:r w:rsidRPr="00D41C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rward: 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'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GCTTTCGWTGGTAGTGTATT-3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'</w:t>
            </w:r>
          </w:p>
        </w:tc>
        <w:tc>
          <w:tcPr>
            <w:tcW w:w="1984" w:type="dxa"/>
            <w:vMerge w:val="restart"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234</w:t>
            </w:r>
          </w:p>
        </w:tc>
        <w:tc>
          <w:tcPr>
            <w:tcW w:w="1985" w:type="dxa"/>
            <w:vMerge w:val="restart"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08</w:t>
            </w:r>
          </w:p>
        </w:tc>
        <w:tc>
          <w:tcPr>
            <w:tcW w:w="2442" w:type="dxa"/>
            <w:vMerge w:val="restart"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1" w:name="OLE_LINK234"/>
            <w:bookmarkStart w:id="2" w:name="OLE_LINK235"/>
            <w:r w:rsidRPr="00D41C1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Sylvester</w:t>
            </w:r>
            <w:bookmarkEnd w:id="1"/>
            <w:bookmarkEnd w:id="2"/>
            <w:r w:rsidRPr="00D41C1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et al., 2004</w:t>
            </w:r>
          </w:p>
        </w:tc>
      </w:tr>
      <w:tr w:rsidR="00A806F7" w:rsidRPr="00D41C1A" w:rsidTr="005F22F8">
        <w:tc>
          <w:tcPr>
            <w:tcW w:w="2026" w:type="dxa"/>
            <w:vMerge/>
          </w:tcPr>
          <w:p w:rsidR="00A806F7" w:rsidRPr="00D41C1A" w:rsidRDefault="00A806F7" w:rsidP="005F22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7" w:type="dxa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R</w:t>
            </w:r>
            <w:r w:rsidRPr="00D41C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everse: 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'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CTTGCCCTCYAATCGTWCT-3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'</w:t>
            </w:r>
          </w:p>
        </w:tc>
        <w:tc>
          <w:tcPr>
            <w:tcW w:w="1984" w:type="dxa"/>
            <w:vMerge/>
          </w:tcPr>
          <w:p w:rsidR="00A806F7" w:rsidRPr="00D41C1A" w:rsidRDefault="00A806F7" w:rsidP="005F22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A806F7" w:rsidRPr="00D41C1A" w:rsidRDefault="00A806F7" w:rsidP="005F22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2" w:type="dxa"/>
            <w:vMerge/>
          </w:tcPr>
          <w:p w:rsidR="00A806F7" w:rsidRPr="00D41C1A" w:rsidRDefault="00A806F7" w:rsidP="005F22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806F7" w:rsidRPr="00D41C1A" w:rsidTr="005F22F8">
        <w:tc>
          <w:tcPr>
            <w:tcW w:w="2026" w:type="dxa"/>
            <w:vMerge w:val="restart"/>
          </w:tcPr>
          <w:p w:rsidR="00A806F7" w:rsidRPr="00D41C1A" w:rsidRDefault="00A806F7" w:rsidP="005F22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41C1A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mcr</w:t>
            </w:r>
            <w:r w:rsidRPr="00D41C1A">
              <w:rPr>
                <w:rFonts w:ascii="Times New Roman" w:eastAsia="宋体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5737" w:type="dxa"/>
          </w:tcPr>
          <w:p w:rsidR="00A806F7" w:rsidRPr="00D41C1A" w:rsidRDefault="00A806F7" w:rsidP="005F22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F</w:t>
            </w:r>
            <w:r w:rsidRPr="00D41C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ward:</w:t>
            </w:r>
            <w:r w:rsidRPr="00D41C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'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TTCGGTGGATCDCARAGRGC-3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'</w:t>
            </w:r>
          </w:p>
        </w:tc>
        <w:tc>
          <w:tcPr>
            <w:tcW w:w="1984" w:type="dxa"/>
            <w:vMerge w:val="restart"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60</w:t>
            </w:r>
          </w:p>
        </w:tc>
        <w:tc>
          <w:tcPr>
            <w:tcW w:w="1985" w:type="dxa"/>
            <w:vMerge w:val="restart"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04</w:t>
            </w:r>
          </w:p>
        </w:tc>
        <w:tc>
          <w:tcPr>
            <w:tcW w:w="2442" w:type="dxa"/>
            <w:vMerge w:val="restart"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bookmarkStart w:id="3" w:name="OLE_LINK236"/>
            <w:bookmarkStart w:id="4" w:name="OLE_LINK237"/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Denman</w:t>
            </w:r>
            <w:bookmarkEnd w:id="3"/>
            <w:bookmarkEnd w:id="4"/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et al., 2007</w:t>
            </w:r>
          </w:p>
        </w:tc>
      </w:tr>
      <w:tr w:rsidR="00A806F7" w:rsidRPr="00D41C1A" w:rsidTr="005F22F8">
        <w:tc>
          <w:tcPr>
            <w:tcW w:w="2026" w:type="dxa"/>
            <w:vMerge/>
          </w:tcPr>
          <w:p w:rsidR="00A806F7" w:rsidRPr="00D41C1A" w:rsidRDefault="00A806F7" w:rsidP="005F22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7" w:type="dxa"/>
          </w:tcPr>
          <w:p w:rsidR="00A806F7" w:rsidRPr="00D41C1A" w:rsidRDefault="00A806F7" w:rsidP="005F22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R</w:t>
            </w:r>
            <w:r w:rsidRPr="00D41C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verse:</w:t>
            </w:r>
            <w:r w:rsidRPr="00D41C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'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GBARGTCGWAWCCGTAGAATCC-3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'</w:t>
            </w:r>
          </w:p>
        </w:tc>
        <w:tc>
          <w:tcPr>
            <w:tcW w:w="1984" w:type="dxa"/>
            <w:vMerge/>
          </w:tcPr>
          <w:p w:rsidR="00A806F7" w:rsidRPr="00D41C1A" w:rsidRDefault="00A806F7" w:rsidP="005F22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A806F7" w:rsidRPr="00D41C1A" w:rsidRDefault="00A806F7" w:rsidP="005F22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2" w:type="dxa"/>
            <w:vMerge/>
          </w:tcPr>
          <w:p w:rsidR="00A806F7" w:rsidRPr="00D41C1A" w:rsidRDefault="00A806F7" w:rsidP="005F22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806F7" w:rsidRPr="00D41C1A" w:rsidTr="005F22F8">
        <w:tc>
          <w:tcPr>
            <w:tcW w:w="2026" w:type="dxa"/>
            <w:vMerge w:val="restart"/>
          </w:tcPr>
          <w:p w:rsidR="00A806F7" w:rsidRPr="00D41C1A" w:rsidRDefault="00A806F7" w:rsidP="005F22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41C1A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fhs</w:t>
            </w:r>
            <w:proofErr w:type="spellEnd"/>
          </w:p>
        </w:tc>
        <w:tc>
          <w:tcPr>
            <w:tcW w:w="5737" w:type="dxa"/>
          </w:tcPr>
          <w:p w:rsidR="00A806F7" w:rsidRPr="00D41C1A" w:rsidRDefault="00A806F7" w:rsidP="005F22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F</w:t>
            </w:r>
            <w:r w:rsidRPr="00D41C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ward:</w:t>
            </w:r>
            <w:r w:rsidRPr="00D41C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'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GTWTGGGCWAARGGYGGMGAAGG-3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'</w:t>
            </w:r>
          </w:p>
        </w:tc>
        <w:tc>
          <w:tcPr>
            <w:tcW w:w="1984" w:type="dxa"/>
            <w:vMerge w:val="restart"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342</w:t>
            </w:r>
          </w:p>
        </w:tc>
        <w:tc>
          <w:tcPr>
            <w:tcW w:w="1985" w:type="dxa"/>
            <w:vMerge w:val="restart"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04</w:t>
            </w:r>
          </w:p>
        </w:tc>
        <w:tc>
          <w:tcPr>
            <w:tcW w:w="2442" w:type="dxa"/>
            <w:vMerge w:val="restart"/>
            <w:vAlign w:val="center"/>
          </w:tcPr>
          <w:p w:rsidR="00A806F7" w:rsidRPr="00D41C1A" w:rsidRDefault="00A806F7" w:rsidP="005F22F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bookmarkStart w:id="5" w:name="OLE_LINK240"/>
            <w:bookmarkStart w:id="6" w:name="OLE_LINK241"/>
            <w:proofErr w:type="spellStart"/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Xu</w:t>
            </w:r>
            <w:bookmarkEnd w:id="5"/>
            <w:bookmarkEnd w:id="6"/>
            <w:proofErr w:type="spellEnd"/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et al., 2009</w:t>
            </w:r>
          </w:p>
        </w:tc>
      </w:tr>
      <w:tr w:rsidR="00A806F7" w:rsidRPr="00D41C1A" w:rsidTr="005F22F8">
        <w:tc>
          <w:tcPr>
            <w:tcW w:w="2026" w:type="dxa"/>
            <w:vMerge/>
          </w:tcPr>
          <w:p w:rsidR="00A806F7" w:rsidRPr="00D41C1A" w:rsidRDefault="00A806F7" w:rsidP="005F22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7" w:type="dxa"/>
          </w:tcPr>
          <w:p w:rsidR="00A806F7" w:rsidRPr="00D41C1A" w:rsidRDefault="00A806F7" w:rsidP="005F22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41C1A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R</w:t>
            </w:r>
            <w:r w:rsidRPr="00D41C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verse:</w:t>
            </w:r>
            <w:r w:rsidRPr="00D41C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'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GARGAYGGWTTTGAYATYAC-3</w:t>
            </w:r>
            <w:r w:rsidRPr="00D41C1A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'</w:t>
            </w:r>
          </w:p>
        </w:tc>
        <w:tc>
          <w:tcPr>
            <w:tcW w:w="1984" w:type="dxa"/>
            <w:vMerge/>
          </w:tcPr>
          <w:p w:rsidR="00A806F7" w:rsidRPr="00D41C1A" w:rsidRDefault="00A806F7" w:rsidP="005F22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A806F7" w:rsidRPr="00D41C1A" w:rsidRDefault="00A806F7" w:rsidP="005F22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2" w:type="dxa"/>
            <w:vMerge/>
          </w:tcPr>
          <w:p w:rsidR="00A806F7" w:rsidRPr="00D41C1A" w:rsidRDefault="00A806F7" w:rsidP="005F22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806F7" w:rsidRPr="000A6019" w:rsidRDefault="00A806F7" w:rsidP="00A806F7">
      <w:pPr>
        <w:pStyle w:val="EndNoteBibliography"/>
        <w:spacing w:before="240" w:after="24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</w:t>
      </w:r>
    </w:p>
    <w:p w:rsidR="00A806F7" w:rsidRPr="003841EA" w:rsidRDefault="00A806F7" w:rsidP="00A806F7">
      <w:pPr>
        <w:pStyle w:val="EndNoteBibliography"/>
        <w:spacing w:before="240" w:after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" w:name="OLE_LINK242"/>
      <w:bookmarkStart w:id="8" w:name="OLE_LINK243"/>
      <w:r w:rsidRPr="00250E2F">
        <w:rPr>
          <w:rFonts w:ascii="Times New Roman" w:hAnsi="Times New Roman" w:cs="Times New Roman"/>
          <w:color w:val="000000" w:themeColor="text1"/>
          <w:sz w:val="24"/>
          <w:szCs w:val="24"/>
        </w:rPr>
        <w:t>Denman, S.E., Tomki</w:t>
      </w:r>
      <w:r w:rsidRPr="00F74F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s, N.W., and McSweeney, C.S. (2007). Quantitation and diversity analysis of ruminal methanogenic populations in response to the antimethanogenic compound bromochloromethane. </w:t>
      </w:r>
      <w:r w:rsidRPr="002D7A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MS </w:t>
      </w:r>
      <w:r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crobio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col</w:t>
      </w:r>
      <w:r w:rsidRPr="002D7A9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74FD4">
        <w:rPr>
          <w:rFonts w:ascii="Times New Roman" w:hAnsi="Times New Roman" w:cs="Times New Roman"/>
          <w:color w:val="000000" w:themeColor="text1"/>
          <w:sz w:val="24"/>
          <w:szCs w:val="24"/>
        </w:rPr>
        <w:t>62</w:t>
      </w:r>
      <w:r w:rsidRPr="00F74F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F74F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13-322. j.1574-6941.2007.00394.x</w:t>
      </w:r>
    </w:p>
    <w:p w:rsidR="00A806F7" w:rsidRDefault="00A806F7" w:rsidP="00A806F7">
      <w:pPr>
        <w:pStyle w:val="EndNoteBibliography"/>
        <w:spacing w:before="240" w:after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2D0C">
        <w:rPr>
          <w:rFonts w:ascii="Times New Roman" w:hAnsi="Times New Roman" w:cs="Times New Roman"/>
          <w:color w:val="000000" w:themeColor="text1"/>
          <w:sz w:val="24"/>
          <w:szCs w:val="24"/>
        </w:rPr>
        <w:t>Denman</w:t>
      </w:r>
      <w:bookmarkEnd w:id="7"/>
      <w:bookmarkEnd w:id="8"/>
      <w:r w:rsidRPr="00E52D0C">
        <w:rPr>
          <w:rFonts w:ascii="Times New Roman" w:hAnsi="Times New Roman" w:cs="Times New Roman"/>
          <w:color w:val="000000" w:themeColor="text1"/>
          <w:sz w:val="24"/>
          <w:szCs w:val="24"/>
        </w:rPr>
        <w:t>, S.E., and McSweeney, C.S. (2006). Development of a real</w:t>
      </w:r>
      <w:r w:rsidRPr="00E52D0C">
        <w:rPr>
          <w:rFonts w:eastAsia="Calibri"/>
          <w:color w:val="000000" w:themeColor="text1"/>
          <w:sz w:val="24"/>
          <w:szCs w:val="24"/>
        </w:rPr>
        <w:t>‐</w:t>
      </w:r>
      <w:r w:rsidRPr="00E52D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 PCR assay for monitoring anaerobic fungal and cellulolytic bacterial populations within the rumen. </w:t>
      </w:r>
      <w:bookmarkStart w:id="9" w:name="OLE_LINK144"/>
      <w:bookmarkStart w:id="10" w:name="OLE_LINK145"/>
      <w:r w:rsidRPr="002D7A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MS </w:t>
      </w:r>
      <w:bookmarkEnd w:id="9"/>
      <w:bookmarkEnd w:id="10"/>
      <w:r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crobio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co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E52D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8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52D0C">
        <w:rPr>
          <w:rFonts w:ascii="Times New Roman" w:hAnsi="Times New Roman" w:cs="Times New Roman"/>
          <w:color w:val="000000" w:themeColor="text1"/>
          <w:sz w:val="24"/>
          <w:szCs w:val="24"/>
        </w:rPr>
        <w:t>572-582.</w:t>
      </w:r>
    </w:p>
    <w:p w:rsidR="00A806F7" w:rsidRPr="00250E2F" w:rsidRDefault="00A806F7" w:rsidP="00A806F7">
      <w:pPr>
        <w:pStyle w:val="EndNoteBibliography"/>
        <w:spacing w:before="240" w:after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0E2F">
        <w:rPr>
          <w:rFonts w:ascii="Times New Roman" w:hAnsi="Times New Roman" w:cs="Times New Roman"/>
          <w:color w:val="000000" w:themeColor="text1"/>
          <w:sz w:val="24"/>
          <w:szCs w:val="24"/>
        </w:rPr>
        <w:t>Sylvester, J.T., Karnati, S.K., Yu, Z.</w:t>
      </w:r>
      <w:r w:rsidRPr="00250E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.</w:t>
      </w:r>
      <w:r w:rsidRPr="00250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orrison, M., and Firkins, J.L. (2004). Development of an assay to quantify rumen ciliate protozoal biomass in cows using real-time PCR. </w:t>
      </w:r>
      <w:r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Nut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250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34</w:t>
      </w:r>
      <w:r w:rsidRPr="00250E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250E2F">
        <w:rPr>
          <w:rFonts w:ascii="Times New Roman" w:hAnsi="Times New Roman" w:cs="Times New Roman"/>
          <w:color w:val="000000" w:themeColor="text1"/>
          <w:sz w:val="24"/>
          <w:szCs w:val="24"/>
        </w:rPr>
        <w:t>3378-3384.</w:t>
      </w:r>
    </w:p>
    <w:p w:rsidR="00A806F7" w:rsidRPr="009F0187" w:rsidRDefault="00A806F7" w:rsidP="00A806F7">
      <w:pPr>
        <w:pStyle w:val="EndNoteBibliography"/>
        <w:spacing w:before="240" w:after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1672">
        <w:rPr>
          <w:rFonts w:ascii="Times New Roman" w:hAnsi="Times New Roman" w:cs="Times New Roman"/>
          <w:color w:val="000000" w:themeColor="text1"/>
          <w:sz w:val="24"/>
          <w:szCs w:val="24"/>
        </w:rPr>
        <w:t>Xu, K., Liu, H., Du, G., and Chen, J. (2009). Real-time PCR assays targeting formyltetrahydrofolate synthetase gene to enumerate acetogens in natural and engineered environments. Anaerobe 15</w:t>
      </w:r>
      <w:r w:rsidRPr="00FA16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FA1672">
        <w:rPr>
          <w:rFonts w:ascii="Times New Roman" w:hAnsi="Times New Roman" w:cs="Times New Roman"/>
          <w:color w:val="000000" w:themeColor="text1"/>
          <w:sz w:val="24"/>
          <w:szCs w:val="24"/>
        </w:rPr>
        <w:t>204-213.</w:t>
      </w:r>
      <w:r w:rsidRPr="00FA16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oi: </w:t>
      </w:r>
      <w:r w:rsidRPr="00FA1672">
        <w:rPr>
          <w:rFonts w:ascii="Times New Roman" w:hAnsi="Times New Roman" w:cs="Times New Roman"/>
          <w:color w:val="000000" w:themeColor="text1"/>
          <w:sz w:val="24"/>
          <w:szCs w:val="24"/>
        </w:rPr>
        <w:t>10.1016/j.anaerobe.2009.03.005</w:t>
      </w:r>
    </w:p>
    <w:p w:rsidR="00C041C7" w:rsidRDefault="00C041C7">
      <w:bookmarkStart w:id="11" w:name="_GoBack"/>
      <w:bookmarkEnd w:id="11"/>
    </w:p>
    <w:sectPr w:rsidR="00C041C7" w:rsidSect="00A806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86C"/>
    <w:rsid w:val="00A806F7"/>
    <w:rsid w:val="00C041C7"/>
    <w:rsid w:val="00E7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807725-D9E8-47D5-A26D-2B12A10D2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A806F7"/>
    <w:rPr>
      <w:rFonts w:ascii="Calibri" w:eastAsia="宋体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806F7"/>
    <w:rPr>
      <w:rFonts w:ascii="Calibri" w:eastAsia="宋体" w:hAnsi="Calibri" w:cs="Calibri"/>
      <w:noProof/>
      <w:sz w:val="20"/>
    </w:rPr>
  </w:style>
  <w:style w:type="table" w:styleId="a3">
    <w:name w:val="Table Grid"/>
    <w:basedOn w:val="a1"/>
    <w:uiPriority w:val="59"/>
    <w:rsid w:val="00A806F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o</dc:creator>
  <cp:keywords/>
  <dc:description/>
  <cp:lastModifiedBy>Elbo</cp:lastModifiedBy>
  <cp:revision>2</cp:revision>
  <dcterms:created xsi:type="dcterms:W3CDTF">2020-04-13T06:53:00Z</dcterms:created>
  <dcterms:modified xsi:type="dcterms:W3CDTF">2020-04-13T06:54:00Z</dcterms:modified>
</cp:coreProperties>
</file>